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81067A" w:rsidP="0001436A">
      <w:pPr>
        <w:pStyle w:val="aff4"/>
      </w:pPr>
      <w:r w:rsidRPr="001A4310">
        <w:t>Comparison of quantitative and qualitative (Q</w:t>
      </w:r>
      <w:proofErr w:type="gramStart"/>
      <w:r w:rsidRPr="001A4310">
        <w:t>)SAR</w:t>
      </w:r>
      <w:proofErr w:type="gramEnd"/>
      <w:r w:rsidRPr="001A4310">
        <w:t xml:space="preserve"> models created for </w:t>
      </w:r>
      <w:r>
        <w:t xml:space="preserve">the </w:t>
      </w:r>
      <w:r w:rsidRPr="001A4310">
        <w:t>prediction of K</w:t>
      </w:r>
      <w:r w:rsidRPr="001A4310">
        <w:rPr>
          <w:vertAlign w:val="subscript"/>
        </w:rPr>
        <w:t>i</w:t>
      </w:r>
      <w:r w:rsidRPr="001A4310">
        <w:t xml:space="preserve"> and IC</w:t>
      </w:r>
      <w:r w:rsidRPr="001A4310">
        <w:rPr>
          <w:vertAlign w:val="subscript"/>
        </w:rPr>
        <w:t>50</w:t>
      </w:r>
      <w:r w:rsidRPr="001A4310">
        <w:t xml:space="preserve"> values of </w:t>
      </w:r>
      <w:proofErr w:type="spellStart"/>
      <w:r w:rsidRPr="001A4310">
        <w:t>antitarget</w:t>
      </w:r>
      <w:proofErr w:type="spellEnd"/>
      <w:r w:rsidRPr="001A4310">
        <w:t xml:space="preserve"> inhibitors</w:t>
      </w:r>
    </w:p>
    <w:p w:rsidR="002868E2" w:rsidRPr="00994A3D" w:rsidRDefault="0081067A" w:rsidP="0001436A">
      <w:pPr>
        <w:pStyle w:val="AuthorList"/>
      </w:pPr>
      <w:r w:rsidRPr="00E0409D">
        <w:t xml:space="preserve">Alexey A. </w:t>
      </w:r>
      <w:proofErr w:type="spellStart"/>
      <w:r w:rsidRPr="00E0409D">
        <w:t>Lagunin</w:t>
      </w:r>
      <w:proofErr w:type="spellEnd"/>
      <w:r>
        <w:t>*</w:t>
      </w:r>
      <w:r w:rsidRPr="00E0409D">
        <w:t xml:space="preserve">, Maria A. Romanova, Anton D. </w:t>
      </w:r>
      <w:proofErr w:type="spellStart"/>
      <w:r w:rsidRPr="00E0409D">
        <w:t>Zadorozhny</w:t>
      </w:r>
      <w:proofErr w:type="spellEnd"/>
      <w:r w:rsidRPr="00E0409D">
        <w:t xml:space="preserve">, Natalia S. </w:t>
      </w:r>
      <w:proofErr w:type="spellStart"/>
      <w:r w:rsidRPr="00E0409D">
        <w:t>Kurilenko</w:t>
      </w:r>
      <w:proofErr w:type="spellEnd"/>
      <w:r w:rsidRPr="00E0409D">
        <w:t xml:space="preserve">, </w:t>
      </w:r>
      <w:r>
        <w:t xml:space="preserve">Boris V. </w:t>
      </w:r>
      <w:proofErr w:type="spellStart"/>
      <w:r>
        <w:t>Shilov</w:t>
      </w:r>
      <w:proofErr w:type="spellEnd"/>
      <w:r>
        <w:t xml:space="preserve">, </w:t>
      </w:r>
      <w:r w:rsidRPr="00E0409D">
        <w:t xml:space="preserve">Pavel V. </w:t>
      </w:r>
      <w:proofErr w:type="spellStart"/>
      <w:r w:rsidRPr="00E0409D">
        <w:t>Pogodin</w:t>
      </w:r>
      <w:proofErr w:type="spellEnd"/>
      <w:r w:rsidRPr="00E0409D">
        <w:t>, Sergey M. Ivanov</w:t>
      </w:r>
      <w:r>
        <w:t xml:space="preserve">, </w:t>
      </w:r>
      <w:r w:rsidRPr="00020E5C">
        <w:t xml:space="preserve">Dmitry A. </w:t>
      </w:r>
      <w:proofErr w:type="spellStart"/>
      <w:r w:rsidRPr="00020E5C">
        <w:t>Filimonov</w:t>
      </w:r>
      <w:proofErr w:type="spellEnd"/>
      <w:r>
        <w:t xml:space="preserve">, Vladimir V. </w:t>
      </w:r>
      <w:proofErr w:type="spellStart"/>
      <w:r>
        <w:t>Poroikov</w:t>
      </w:r>
      <w:proofErr w:type="spellEnd"/>
      <w:r>
        <w:t>*</w:t>
      </w:r>
    </w:p>
    <w:p w:rsidR="002868E2" w:rsidRDefault="002868E2" w:rsidP="00994A3D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81067A">
        <w:t xml:space="preserve">Alexey A. </w:t>
      </w:r>
      <w:proofErr w:type="spellStart"/>
      <w:r w:rsidR="0081067A">
        <w:t>Lagunin</w:t>
      </w:r>
      <w:proofErr w:type="spellEnd"/>
      <w:r w:rsidR="0081067A">
        <w:t xml:space="preserve">: </w:t>
      </w:r>
      <w:r w:rsidR="0081067A" w:rsidRPr="00D7511D">
        <w:t>alexey.lagunin@ibmc.msk.ru</w:t>
      </w:r>
      <w:r w:rsidR="0081067A">
        <w:br/>
        <w:t xml:space="preserve">Vladimir V. </w:t>
      </w:r>
      <w:proofErr w:type="spellStart"/>
      <w:r w:rsidR="0081067A">
        <w:t>Poroikov</w:t>
      </w:r>
      <w:proofErr w:type="spellEnd"/>
      <w:r w:rsidR="0081067A">
        <w:t xml:space="preserve">: </w:t>
      </w:r>
      <w:r w:rsidR="0081067A" w:rsidRPr="004C245C">
        <w:t>vladimir.poroikov@ibmc.msk.ru</w:t>
      </w:r>
    </w:p>
    <w:p w:rsidR="00F8503C" w:rsidRPr="00994A3D" w:rsidRDefault="00F8503C" w:rsidP="00994A3D">
      <w:pPr>
        <w:spacing w:before="240" w:after="0"/>
        <w:rPr>
          <w:rFonts w:cs="Times New Roman"/>
        </w:rPr>
      </w:pPr>
    </w:p>
    <w:p w:rsidR="006F0C18" w:rsidRDefault="006F0C18" w:rsidP="006F0C18">
      <w:r w:rsidRPr="000634BD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2</w:t>
      </w:r>
      <w:r w:rsidRPr="000634BD">
        <w:rPr>
          <w:rFonts w:cs="Times New Roman"/>
          <w:b/>
          <w:szCs w:val="24"/>
        </w:rPr>
        <w:t>.</w:t>
      </w:r>
      <w:r w:rsidRPr="000634BD">
        <w:rPr>
          <w:rFonts w:cs="Times New Roman"/>
          <w:szCs w:val="24"/>
        </w:rPr>
        <w:t xml:space="preserve"> </w:t>
      </w:r>
      <w:r w:rsidRPr="00C61C69">
        <w:rPr>
          <w:rFonts w:cs="Times New Roman"/>
          <w:szCs w:val="24"/>
        </w:rPr>
        <w:t>Average characteristics of SAR and QSAR models created based on IC</w:t>
      </w:r>
      <w:r w:rsidRPr="00C61C69">
        <w:rPr>
          <w:rFonts w:cs="Times New Roman"/>
          <w:szCs w:val="24"/>
          <w:vertAlign w:val="subscript"/>
        </w:rPr>
        <w:t>50</w:t>
      </w:r>
      <w:r w:rsidRPr="00C61C69">
        <w:rPr>
          <w:rFonts w:cs="Times New Roman"/>
          <w:szCs w:val="24"/>
        </w:rPr>
        <w:t xml:space="preserve"> data</w:t>
      </w:r>
    </w:p>
    <w:tbl>
      <w:tblPr>
        <w:tblStyle w:val="aff3"/>
        <w:tblW w:w="10031" w:type="dxa"/>
        <w:tblLook w:val="04A0" w:firstRow="1" w:lastRow="0" w:firstColumn="1" w:lastColumn="0" w:noHBand="0" w:noVBand="1"/>
      </w:tblPr>
      <w:tblGrid>
        <w:gridCol w:w="2302"/>
        <w:gridCol w:w="1172"/>
        <w:gridCol w:w="965"/>
        <w:gridCol w:w="666"/>
        <w:gridCol w:w="666"/>
        <w:gridCol w:w="666"/>
        <w:gridCol w:w="683"/>
        <w:gridCol w:w="666"/>
        <w:gridCol w:w="666"/>
        <w:gridCol w:w="666"/>
        <w:gridCol w:w="913"/>
      </w:tblGrid>
      <w:tr w:rsidR="00662F06" w:rsidRPr="00F24C09" w:rsidTr="00662F06">
        <w:tc>
          <w:tcPr>
            <w:tcW w:w="2302" w:type="dxa"/>
            <w:vMerge w:val="restart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24C09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172" w:type="dxa"/>
            <w:vMerge w:val="restart"/>
          </w:tcPr>
          <w:p w:rsidR="00662F06" w:rsidRPr="001A4310" w:rsidRDefault="00662F06" w:rsidP="002539B3">
            <w:pPr>
              <w:rPr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ru-RU"/>
              </w:rPr>
              <w:t>Gene</w:t>
            </w:r>
          </w:p>
        </w:tc>
        <w:tc>
          <w:tcPr>
            <w:tcW w:w="965" w:type="dxa"/>
            <w:vMerge w:val="restart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A4310">
              <w:rPr>
                <w:b/>
                <w:bCs/>
                <w:color w:val="000000"/>
                <w:sz w:val="20"/>
                <w:szCs w:val="20"/>
                <w:lang w:eastAsia="ru-RU"/>
              </w:rPr>
              <w:t>UniProt</w:t>
            </w:r>
            <w:proofErr w:type="spellEnd"/>
            <w:r w:rsidRPr="001A4310">
              <w:rPr>
                <w:b/>
                <w:bCs/>
                <w:color w:val="000000"/>
                <w:sz w:val="20"/>
                <w:szCs w:val="20"/>
                <w:lang w:eastAsia="ru-RU"/>
              </w:rPr>
              <w:t xml:space="preserve"> ID</w:t>
            </w:r>
          </w:p>
        </w:tc>
        <w:tc>
          <w:tcPr>
            <w:tcW w:w="2681" w:type="dxa"/>
            <w:gridSpan w:val="4"/>
          </w:tcPr>
          <w:p w:rsidR="00662F06" w:rsidRPr="00144AA9" w:rsidRDefault="00662F06" w:rsidP="002539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AR models</w:t>
            </w:r>
          </w:p>
        </w:tc>
        <w:tc>
          <w:tcPr>
            <w:tcW w:w="2911" w:type="dxa"/>
            <w:gridSpan w:val="4"/>
          </w:tcPr>
          <w:p w:rsidR="00662F06" w:rsidRDefault="00662F06" w:rsidP="002539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QSAR models</w:t>
            </w:r>
          </w:p>
        </w:tc>
      </w:tr>
      <w:tr w:rsidR="00662F06" w:rsidRPr="00F24C09" w:rsidTr="00662F06">
        <w:tc>
          <w:tcPr>
            <w:tcW w:w="2302" w:type="dxa"/>
            <w:vMerge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662F06" w:rsidRPr="00144AA9" w:rsidRDefault="00662F06" w:rsidP="002539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46012">
              <w:rPr>
                <w:rFonts w:cs="Times New Roman"/>
                <w:b/>
                <w:bCs/>
                <w:sz w:val="20"/>
                <w:szCs w:val="20"/>
              </w:rPr>
              <w:t>Sens</w:t>
            </w:r>
          </w:p>
        </w:tc>
        <w:tc>
          <w:tcPr>
            <w:tcW w:w="666" w:type="dxa"/>
          </w:tcPr>
          <w:p w:rsidR="00662F06" w:rsidRPr="00144AA9" w:rsidRDefault="00662F06" w:rsidP="002539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46012">
              <w:rPr>
                <w:rFonts w:cs="Times New Roman"/>
                <w:b/>
                <w:bCs/>
                <w:sz w:val="20"/>
                <w:szCs w:val="20"/>
              </w:rPr>
              <w:t>Spec</w:t>
            </w:r>
          </w:p>
        </w:tc>
        <w:tc>
          <w:tcPr>
            <w:tcW w:w="666" w:type="dxa"/>
          </w:tcPr>
          <w:p w:rsidR="00662F06" w:rsidRPr="00144AA9" w:rsidRDefault="00662F06" w:rsidP="002539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46012">
              <w:rPr>
                <w:rFonts w:cs="Times New Roman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24C09">
              <w:rPr>
                <w:rFonts w:cs="Times New Roman"/>
                <w:b/>
                <w:bCs/>
                <w:sz w:val="20"/>
                <w:szCs w:val="20"/>
              </w:rPr>
              <w:t>G-mean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24C09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F24C0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24C09">
              <w:rPr>
                <w:rFonts w:cs="Times New Roman"/>
                <w:b/>
                <w:bCs/>
                <w:sz w:val="20"/>
                <w:szCs w:val="20"/>
              </w:rPr>
              <w:t>Q</w:t>
            </w:r>
            <w:r w:rsidRPr="00F24C0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24C09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13" w:type="dxa"/>
          </w:tcPr>
          <w:p w:rsidR="00662F06" w:rsidRPr="00F24C09" w:rsidRDefault="00662F06" w:rsidP="002539B3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Q</w:t>
            </w:r>
            <w:r w:rsidRPr="0010578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10578D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Y-rand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Acetylcholinesterase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ACHE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22303</w:t>
            </w:r>
          </w:p>
        </w:tc>
        <w:tc>
          <w:tcPr>
            <w:tcW w:w="666" w:type="dxa"/>
            <w:shd w:val="clear" w:color="auto" w:fill="auto"/>
          </w:tcPr>
          <w:p w:rsidR="00662F06" w:rsidRPr="00FC3363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6" w:type="dxa"/>
            <w:shd w:val="clear" w:color="auto" w:fill="auto"/>
          </w:tcPr>
          <w:p w:rsidR="00662F06" w:rsidRPr="00FC3363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666" w:type="dxa"/>
            <w:shd w:val="clear" w:color="auto" w:fill="auto"/>
          </w:tcPr>
          <w:p w:rsidR="00662F06" w:rsidRPr="00FC3363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683" w:type="dxa"/>
            <w:shd w:val="clear" w:color="auto" w:fill="auto"/>
          </w:tcPr>
          <w:p w:rsidR="00662F06" w:rsidRPr="00FC3363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913" w:type="dxa"/>
          </w:tcPr>
          <w:p w:rsidR="00662F06" w:rsidRPr="00F24C09" w:rsidRDefault="00B02255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Adenosine receptor A2a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ADORA2A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2927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913" w:type="dxa"/>
          </w:tcPr>
          <w:p w:rsidR="00662F06" w:rsidRPr="00F24C09" w:rsidRDefault="007655A7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Alpha-1A adrenergic recepto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ADRA1A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35348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913" w:type="dxa"/>
          </w:tcPr>
          <w:p w:rsidR="00662F06" w:rsidRPr="00F24C09" w:rsidRDefault="00D123A5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Alpha-2A adrenergic recepto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ADRA2A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0891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913" w:type="dxa"/>
          </w:tcPr>
          <w:p w:rsidR="00662F06" w:rsidRPr="00F24C09" w:rsidRDefault="00F50A6E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Beta-1 adrenergic recepto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ADRB1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08588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913" w:type="dxa"/>
          </w:tcPr>
          <w:p w:rsidR="00662F06" w:rsidRPr="00F24C09" w:rsidRDefault="00A21689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Beta-2 adrenergic recepto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ADRB2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07550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F1B35">
              <w:rPr>
                <w:rFonts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F1B35">
              <w:rPr>
                <w:rFonts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F1B35">
              <w:rPr>
                <w:rFonts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683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F1B35">
              <w:rPr>
                <w:rFonts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913" w:type="dxa"/>
          </w:tcPr>
          <w:p w:rsidR="00662F06" w:rsidRPr="00F24C09" w:rsidRDefault="00E0535E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Androgen recepto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AR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1027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13" w:type="dxa"/>
          </w:tcPr>
          <w:p w:rsidR="00662F06" w:rsidRPr="00F24C09" w:rsidRDefault="00A62908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Muscarinic acetylcholine receptor M1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CHRM1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11229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913" w:type="dxa"/>
          </w:tcPr>
          <w:p w:rsidR="00662F06" w:rsidRPr="00F24C09" w:rsidRDefault="006B27CC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Muscarinic acetylcholine receptor M2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CHRM2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0817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913" w:type="dxa"/>
          </w:tcPr>
          <w:p w:rsidR="00662F06" w:rsidRPr="00F24C09" w:rsidRDefault="006B27CC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Muscarinic acetylcholine receptor M3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CHRM3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20309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666" w:type="dxa"/>
            <w:shd w:val="clear" w:color="auto" w:fill="auto"/>
          </w:tcPr>
          <w:p w:rsidR="00662F06" w:rsidRPr="00FC3363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666" w:type="dxa"/>
            <w:shd w:val="clear" w:color="auto" w:fill="auto"/>
          </w:tcPr>
          <w:p w:rsidR="00662F06" w:rsidRPr="00FC3363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666" w:type="dxa"/>
            <w:shd w:val="clear" w:color="auto" w:fill="auto"/>
          </w:tcPr>
          <w:p w:rsidR="00662F06" w:rsidRPr="00FC3363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913" w:type="dxa"/>
          </w:tcPr>
          <w:p w:rsidR="00662F06" w:rsidRDefault="00864C1F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lastRenderedPageBreak/>
              <w:t>Cannabinoid receptor 1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CNR1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2155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913" w:type="dxa"/>
          </w:tcPr>
          <w:p w:rsidR="00662F06" w:rsidRPr="00F24C09" w:rsidRDefault="00C73489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Cannabinoid receptor 2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CNR2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3497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13" w:type="dxa"/>
          </w:tcPr>
          <w:p w:rsidR="00662F06" w:rsidRPr="00F24C09" w:rsidRDefault="00C73489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D(1A) dopamine recepto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DRD1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21728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13" w:type="dxa"/>
          </w:tcPr>
          <w:p w:rsidR="00662F06" w:rsidRPr="00F24C09" w:rsidRDefault="00A076CD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D(2) dopamine recepto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DRD2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14416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13" w:type="dxa"/>
          </w:tcPr>
          <w:p w:rsidR="00662F06" w:rsidRPr="00F24C09" w:rsidRDefault="00A076CD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Endothelin-1 recepto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EDNRA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25101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13" w:type="dxa"/>
          </w:tcPr>
          <w:p w:rsidR="00662F06" w:rsidRPr="00F24C09" w:rsidRDefault="001F6121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Histamine H1 recepto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HRH1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3536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13" w:type="dxa"/>
          </w:tcPr>
          <w:p w:rsidR="00662F06" w:rsidRPr="00F24C09" w:rsidRDefault="001F6121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5-hydroxytryptamine receptor 1A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HTR1A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08908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13" w:type="dxa"/>
          </w:tcPr>
          <w:p w:rsidR="00662F06" w:rsidRPr="00F24C09" w:rsidRDefault="00C24285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5-hydroxytryptamine receptor 1B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HTR1B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2822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13" w:type="dxa"/>
          </w:tcPr>
          <w:p w:rsidR="00662F06" w:rsidRPr="00F24C09" w:rsidRDefault="00155C1E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5-hydroxytryptamine receptor 2A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HTR2A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2822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913" w:type="dxa"/>
          </w:tcPr>
          <w:p w:rsidR="00662F06" w:rsidRPr="00F24C09" w:rsidRDefault="008F2368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5-hydroxytryptamine receptor 2B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HTR2B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4159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13" w:type="dxa"/>
          </w:tcPr>
          <w:p w:rsidR="00662F06" w:rsidRPr="00F24C09" w:rsidRDefault="0087775E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Potassium voltage-gated channel subfamily H member 2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KCNH2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Q12809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1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 xml:space="preserve">Tyrosine-protein kinase </w:t>
            </w:r>
            <w:proofErr w:type="spellStart"/>
            <w:r w:rsidRPr="00F24C09">
              <w:rPr>
                <w:rFonts w:cs="Times New Roman"/>
                <w:sz w:val="20"/>
                <w:szCs w:val="20"/>
              </w:rPr>
              <w:t>Lck</w:t>
            </w:r>
            <w:proofErr w:type="spellEnd"/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LCK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06239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13" w:type="dxa"/>
          </w:tcPr>
          <w:p w:rsidR="00662F06" w:rsidRPr="00F24C09" w:rsidRDefault="0028010C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Amine oxidase [</w:t>
            </w:r>
            <w:proofErr w:type="spellStart"/>
            <w:r w:rsidRPr="00F24C09">
              <w:rPr>
                <w:rFonts w:cs="Times New Roman"/>
                <w:sz w:val="20"/>
                <w:szCs w:val="20"/>
              </w:rPr>
              <w:t>flavin</w:t>
            </w:r>
            <w:proofErr w:type="spellEnd"/>
            <w:r w:rsidRPr="00F24C09">
              <w:rPr>
                <w:rFonts w:cs="Times New Roman"/>
                <w:sz w:val="20"/>
                <w:szCs w:val="20"/>
              </w:rPr>
              <w:t>-containing] A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MAOA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2139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913" w:type="dxa"/>
          </w:tcPr>
          <w:p w:rsidR="00662F06" w:rsidRPr="00F24C09" w:rsidRDefault="00801B8D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 xml:space="preserve">Neuropeptide Y </w:t>
            </w:r>
            <w:proofErr w:type="spellStart"/>
            <w:r w:rsidRPr="00F24C09">
              <w:rPr>
                <w:rFonts w:cs="Times New Roman"/>
                <w:sz w:val="20"/>
                <w:szCs w:val="20"/>
              </w:rPr>
              <w:t>receptortype</w:t>
            </w:r>
            <w:proofErr w:type="spellEnd"/>
            <w:r w:rsidRPr="00F24C09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NPY1R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25929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913" w:type="dxa"/>
          </w:tcPr>
          <w:p w:rsidR="00662F06" w:rsidRPr="00F24C09" w:rsidRDefault="007C3D50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Glucocorticoid recepto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NR3C1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0415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913" w:type="dxa"/>
          </w:tcPr>
          <w:p w:rsidR="00662F06" w:rsidRPr="00F24C09" w:rsidRDefault="003A5514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Delta-type opioid recepto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OPRD1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4114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666" w:type="dxa"/>
            <w:shd w:val="clear" w:color="auto" w:fill="auto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913" w:type="dxa"/>
          </w:tcPr>
          <w:p w:rsidR="00662F06" w:rsidRPr="00F24C09" w:rsidRDefault="003A5514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Mu-type opioid recepto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OPRM1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3537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913" w:type="dxa"/>
          </w:tcPr>
          <w:p w:rsidR="00662F06" w:rsidRPr="00F24C09" w:rsidRDefault="00E0724C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>Sodium-dependent noradrenaline transporte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SLC6A2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2397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13" w:type="dxa"/>
          </w:tcPr>
          <w:p w:rsidR="00662F06" w:rsidRPr="00F24C09" w:rsidRDefault="007B2B99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t xml:space="preserve">Sodium-dependent </w:t>
            </w:r>
            <w:r w:rsidRPr="00F24C09">
              <w:rPr>
                <w:rFonts w:cs="Times New Roman"/>
                <w:sz w:val="20"/>
                <w:szCs w:val="20"/>
              </w:rPr>
              <w:lastRenderedPageBreak/>
              <w:t>dopamine transporte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lastRenderedPageBreak/>
              <w:t>SLC6A3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Q01959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913" w:type="dxa"/>
          </w:tcPr>
          <w:p w:rsidR="00662F06" w:rsidRPr="00F24C09" w:rsidRDefault="00780C6C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662F06" w:rsidRPr="00F24C09" w:rsidTr="00662F06">
        <w:trPr>
          <w:trHeight w:val="300"/>
        </w:trPr>
        <w:tc>
          <w:tcPr>
            <w:tcW w:w="2302" w:type="dxa"/>
            <w:noWrap/>
            <w:hideMark/>
          </w:tcPr>
          <w:p w:rsidR="00662F06" w:rsidRPr="00F24C09" w:rsidRDefault="00662F06" w:rsidP="002539B3">
            <w:pPr>
              <w:rPr>
                <w:rFonts w:cs="Times New Roman"/>
                <w:sz w:val="20"/>
                <w:szCs w:val="20"/>
              </w:rPr>
            </w:pPr>
            <w:r w:rsidRPr="00F24C09">
              <w:rPr>
                <w:rFonts w:cs="Times New Roman"/>
                <w:sz w:val="20"/>
                <w:szCs w:val="20"/>
              </w:rPr>
              <w:lastRenderedPageBreak/>
              <w:t>Sodium-dependent serotonin transporter</w:t>
            </w:r>
          </w:p>
        </w:tc>
        <w:tc>
          <w:tcPr>
            <w:tcW w:w="1172" w:type="dxa"/>
          </w:tcPr>
          <w:p w:rsidR="00662F06" w:rsidRPr="00A64635" w:rsidRDefault="00662F06" w:rsidP="00C40472">
            <w:pPr>
              <w:rPr>
                <w:sz w:val="20"/>
                <w:szCs w:val="20"/>
              </w:rPr>
            </w:pPr>
            <w:r w:rsidRPr="00A64635">
              <w:rPr>
                <w:sz w:val="20"/>
                <w:szCs w:val="20"/>
              </w:rPr>
              <w:t>SLC6A4</w:t>
            </w:r>
          </w:p>
        </w:tc>
        <w:tc>
          <w:tcPr>
            <w:tcW w:w="965" w:type="dxa"/>
            <w:noWrap/>
            <w:hideMark/>
          </w:tcPr>
          <w:p w:rsidR="00662F06" w:rsidRPr="00F8503C" w:rsidRDefault="00662F06" w:rsidP="001B1C7F">
            <w:pPr>
              <w:rPr>
                <w:sz w:val="20"/>
                <w:szCs w:val="20"/>
              </w:rPr>
            </w:pPr>
            <w:r w:rsidRPr="00F8503C">
              <w:rPr>
                <w:sz w:val="20"/>
                <w:szCs w:val="20"/>
              </w:rPr>
              <w:t>P31645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683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666" w:type="dxa"/>
          </w:tcPr>
          <w:p w:rsidR="00662F06" w:rsidRPr="00F24C09" w:rsidRDefault="00662F06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24C09">
              <w:rPr>
                <w:rFonts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13" w:type="dxa"/>
          </w:tcPr>
          <w:p w:rsidR="00662F06" w:rsidRPr="00F24C09" w:rsidRDefault="00261CBA" w:rsidP="002539B3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7</w:t>
            </w:r>
            <w:bookmarkStart w:id="0" w:name="_GoBack"/>
            <w:bookmarkEnd w:id="0"/>
          </w:p>
        </w:tc>
      </w:tr>
    </w:tbl>
    <w:p w:rsidR="001629F4" w:rsidRDefault="001629F4" w:rsidP="001629F4">
      <w:pPr>
        <w:jc w:val="both"/>
      </w:pPr>
      <w:r w:rsidRPr="00661BC7">
        <w:rPr>
          <w:rFonts w:cs="Times New Roman"/>
          <w:szCs w:val="24"/>
        </w:rPr>
        <w:t>Spec – specificity; Sens – sensitivity; BA – balanced accuracy;</w:t>
      </w:r>
      <w:r>
        <w:rPr>
          <w:rFonts w:cs="Times New Roman"/>
          <w:szCs w:val="24"/>
        </w:rPr>
        <w:t xml:space="preserve"> </w:t>
      </w:r>
      <w:r w:rsidRPr="00946012">
        <w:rPr>
          <w:rFonts w:cs="Times New Roman"/>
          <w:bCs/>
          <w:szCs w:val="24"/>
        </w:rPr>
        <w:t>G-mean</w:t>
      </w:r>
      <w:r>
        <w:rPr>
          <w:rFonts w:cs="Times New Roman"/>
          <w:bCs/>
          <w:szCs w:val="24"/>
        </w:rPr>
        <w:t xml:space="preserve"> – geometrically mean; SD – Standard Deviation; </w:t>
      </w:r>
      <w:r w:rsidRPr="0010578D">
        <w:rPr>
          <w:rFonts w:cs="Times New Roman"/>
          <w:bCs/>
          <w:szCs w:val="24"/>
        </w:rPr>
        <w:t>Q</w:t>
      </w:r>
      <w:r w:rsidRPr="0010578D">
        <w:rPr>
          <w:rFonts w:cs="Times New Roman"/>
          <w:bCs/>
          <w:szCs w:val="24"/>
          <w:vertAlign w:val="superscript"/>
        </w:rPr>
        <w:t>2</w:t>
      </w:r>
      <w:r w:rsidRPr="0010578D">
        <w:rPr>
          <w:rFonts w:cs="Times New Roman"/>
          <w:bCs/>
          <w:szCs w:val="24"/>
          <w:vertAlign w:val="subscript"/>
        </w:rPr>
        <w:t>Y-rand</w:t>
      </w:r>
      <w:r w:rsidRPr="0010578D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– Q</w:t>
      </w:r>
      <w:r w:rsidRPr="0010578D">
        <w:rPr>
          <w:rFonts w:cs="Times New Roman"/>
          <w:bCs/>
          <w:szCs w:val="24"/>
          <w:vertAlign w:val="superscript"/>
        </w:rPr>
        <w:t>2</w:t>
      </w:r>
      <w:r>
        <w:rPr>
          <w:rFonts w:cs="Times New Roman"/>
          <w:bCs/>
          <w:szCs w:val="24"/>
        </w:rPr>
        <w:t xml:space="preserve"> calculated based on training set by </w:t>
      </w:r>
      <w:r w:rsidRPr="005A7082">
        <w:rPr>
          <w:rFonts w:cs="Times New Roman"/>
          <w:bCs/>
          <w:szCs w:val="24"/>
        </w:rPr>
        <w:t>Y-randomization test</w:t>
      </w:r>
      <w:r>
        <w:rPr>
          <w:rFonts w:cs="Times New Roman"/>
          <w:bCs/>
          <w:szCs w:val="24"/>
        </w:rPr>
        <w:t>.</w:t>
      </w:r>
    </w:p>
    <w:p w:rsidR="006F0C18" w:rsidRDefault="006F0C18" w:rsidP="006F0C18">
      <w:pPr>
        <w:rPr>
          <w:rFonts w:cs="Times New Roman"/>
          <w:szCs w:val="24"/>
        </w:rPr>
      </w:pPr>
    </w:p>
    <w:p w:rsidR="006F0C18" w:rsidRDefault="006F0C18" w:rsidP="006F0C18">
      <w:pPr>
        <w:rPr>
          <w:rFonts w:cs="Times New Roman"/>
          <w:szCs w:val="24"/>
        </w:rPr>
      </w:pPr>
    </w:p>
    <w:sectPr w:rsidR="006F0C18" w:rsidSect="004B5D98">
      <w:headerReference w:type="even" r:id="rId9"/>
      <w:footerReference w:type="even" r:id="rId10"/>
      <w:footerReference w:type="default" r:id="rId11"/>
      <w:headerReference w:type="first" r:id="rId12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1A8" w:rsidRDefault="00A311A8" w:rsidP="00117666">
      <w:pPr>
        <w:spacing w:after="0"/>
      </w:pPr>
      <w:r>
        <w:separator/>
      </w:r>
    </w:p>
  </w:endnote>
  <w:endnote w:type="continuationSeparator" w:id="0">
    <w:p w:rsidR="00A311A8" w:rsidRDefault="00A311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Pr="00577C4C" w:rsidRDefault="002539B3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A31648" wp14:editId="789AA9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539B3" w:rsidRPr="00577C4C" w:rsidRDefault="002539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1C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539B3" w:rsidRPr="00577C4C" w:rsidRDefault="002539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1C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Pr="00577C4C" w:rsidRDefault="002539B3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05978E4" wp14:editId="637FB6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539B3" w:rsidRPr="00577C4C" w:rsidRDefault="002539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1C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539B3" w:rsidRPr="00577C4C" w:rsidRDefault="002539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1C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1A8" w:rsidRDefault="00A311A8" w:rsidP="00117666">
      <w:pPr>
        <w:spacing w:after="0"/>
      </w:pPr>
      <w:r>
        <w:separator/>
      </w:r>
    </w:p>
  </w:footnote>
  <w:footnote w:type="continuationSeparator" w:id="0">
    <w:p w:rsidR="00A311A8" w:rsidRDefault="00A311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Pr="009151AA" w:rsidRDefault="002539B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Default="002539B3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358CB10C" wp14:editId="7170EC4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709"/>
        </w:tabs>
        <w:ind w:left="709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09"/>
        </w:tabs>
        <w:ind w:left="709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1666565"/>
    <w:multiLevelType w:val="hybridMultilevel"/>
    <w:tmpl w:val="300A6598"/>
    <w:lvl w:ilvl="0" w:tplc="0419000F">
      <w:start w:val="1"/>
      <w:numFmt w:val="decimal"/>
      <w:lvlText w:val="%1."/>
      <w:lvlJc w:val="left"/>
      <w:pPr>
        <w:ind w:left="360" w:hanging="360"/>
      </w:p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062"/>
    <w:rsid w:val="0001436A"/>
    <w:rsid w:val="00034304"/>
    <w:rsid w:val="00035434"/>
    <w:rsid w:val="00052A14"/>
    <w:rsid w:val="00055273"/>
    <w:rsid w:val="00060AB1"/>
    <w:rsid w:val="00077D53"/>
    <w:rsid w:val="000B470B"/>
    <w:rsid w:val="00105FD9"/>
    <w:rsid w:val="00117666"/>
    <w:rsid w:val="001549D3"/>
    <w:rsid w:val="00155C1E"/>
    <w:rsid w:val="00160065"/>
    <w:rsid w:val="001629F4"/>
    <w:rsid w:val="00177D84"/>
    <w:rsid w:val="001F6121"/>
    <w:rsid w:val="002539B3"/>
    <w:rsid w:val="00261BCE"/>
    <w:rsid w:val="00261CBA"/>
    <w:rsid w:val="00267D18"/>
    <w:rsid w:val="0028010C"/>
    <w:rsid w:val="002868E2"/>
    <w:rsid w:val="002869C3"/>
    <w:rsid w:val="002936E4"/>
    <w:rsid w:val="002B4A57"/>
    <w:rsid w:val="002C74CA"/>
    <w:rsid w:val="002E7645"/>
    <w:rsid w:val="00312D77"/>
    <w:rsid w:val="003544FB"/>
    <w:rsid w:val="003A5514"/>
    <w:rsid w:val="003D2F2D"/>
    <w:rsid w:val="00401590"/>
    <w:rsid w:val="00447801"/>
    <w:rsid w:val="00452E9C"/>
    <w:rsid w:val="004735C8"/>
    <w:rsid w:val="004961FF"/>
    <w:rsid w:val="004B5D98"/>
    <w:rsid w:val="00517A89"/>
    <w:rsid w:val="005250F2"/>
    <w:rsid w:val="00583681"/>
    <w:rsid w:val="00593EEA"/>
    <w:rsid w:val="005A5EEE"/>
    <w:rsid w:val="006375C7"/>
    <w:rsid w:val="00654E8F"/>
    <w:rsid w:val="00660D05"/>
    <w:rsid w:val="00662F06"/>
    <w:rsid w:val="006820B1"/>
    <w:rsid w:val="006B27CC"/>
    <w:rsid w:val="006B360A"/>
    <w:rsid w:val="006B7D14"/>
    <w:rsid w:val="006F0C18"/>
    <w:rsid w:val="00701727"/>
    <w:rsid w:val="0070566C"/>
    <w:rsid w:val="00714C50"/>
    <w:rsid w:val="00725A7D"/>
    <w:rsid w:val="007501BE"/>
    <w:rsid w:val="007655A7"/>
    <w:rsid w:val="00780C6C"/>
    <w:rsid w:val="00790BB3"/>
    <w:rsid w:val="007B2B99"/>
    <w:rsid w:val="007C206C"/>
    <w:rsid w:val="007C3D50"/>
    <w:rsid w:val="00801B8D"/>
    <w:rsid w:val="0081067A"/>
    <w:rsid w:val="00817DD6"/>
    <w:rsid w:val="00864C1F"/>
    <w:rsid w:val="0087775E"/>
    <w:rsid w:val="00885156"/>
    <w:rsid w:val="008F2368"/>
    <w:rsid w:val="009151AA"/>
    <w:rsid w:val="0093429D"/>
    <w:rsid w:val="00943573"/>
    <w:rsid w:val="00970F7D"/>
    <w:rsid w:val="00994A3D"/>
    <w:rsid w:val="00995E9E"/>
    <w:rsid w:val="009C2B12"/>
    <w:rsid w:val="00A076CD"/>
    <w:rsid w:val="00A174D9"/>
    <w:rsid w:val="00A21689"/>
    <w:rsid w:val="00A311A8"/>
    <w:rsid w:val="00A62908"/>
    <w:rsid w:val="00A64635"/>
    <w:rsid w:val="00AB6715"/>
    <w:rsid w:val="00B02255"/>
    <w:rsid w:val="00B1671E"/>
    <w:rsid w:val="00B25EB8"/>
    <w:rsid w:val="00B35062"/>
    <w:rsid w:val="00B37F4D"/>
    <w:rsid w:val="00C24285"/>
    <w:rsid w:val="00C52A7B"/>
    <w:rsid w:val="00C56BAF"/>
    <w:rsid w:val="00C679AA"/>
    <w:rsid w:val="00C73489"/>
    <w:rsid w:val="00C75972"/>
    <w:rsid w:val="00CD066B"/>
    <w:rsid w:val="00CE4FEE"/>
    <w:rsid w:val="00D123A5"/>
    <w:rsid w:val="00DB59C3"/>
    <w:rsid w:val="00DC259A"/>
    <w:rsid w:val="00DE23E8"/>
    <w:rsid w:val="00E0535E"/>
    <w:rsid w:val="00E0724C"/>
    <w:rsid w:val="00E52377"/>
    <w:rsid w:val="00E64E17"/>
    <w:rsid w:val="00E866C9"/>
    <w:rsid w:val="00E86EEA"/>
    <w:rsid w:val="00EA3D3C"/>
    <w:rsid w:val="00F46900"/>
    <w:rsid w:val="00F50A6E"/>
    <w:rsid w:val="00F61D89"/>
    <w:rsid w:val="00F8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Documents\&#1056;&#1072;&#1073;&#1086;&#1090;&#1072;\&#1057;&#1090;&#1072;&#1090;&#1100;&#1080;\Frontiers%20of%20Pharmacology\Final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0C7C31-5059-4B20-87A2-781E303F4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4</TotalTime>
  <Pages>3</Pages>
  <Words>531</Words>
  <Characters>3030</Characters>
  <Application>Microsoft Office Word</Application>
  <DocSecurity>0</DocSecurity>
  <Lines>25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L</dc:creator>
  <cp:lastModifiedBy>AAL</cp:lastModifiedBy>
  <cp:revision>33</cp:revision>
  <cp:lastPrinted>2013-10-03T12:51:00Z</cp:lastPrinted>
  <dcterms:created xsi:type="dcterms:W3CDTF">2018-05-02T10:09:00Z</dcterms:created>
  <dcterms:modified xsi:type="dcterms:W3CDTF">2018-09-02T21:22:00Z</dcterms:modified>
</cp:coreProperties>
</file>